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1640" w:rsidRPr="00701640" w:rsidRDefault="00701640" w:rsidP="00701640">
      <w:pPr>
        <w:widowControl/>
        <w:shd w:val="clear" w:color="auto" w:fill="FFFFFF"/>
        <w:spacing w:after="240" w:line="420" w:lineRule="atLeast"/>
        <w:jc w:val="left"/>
        <w:textAlignment w:val="baseline"/>
        <w:outlineLvl w:val="1"/>
        <w:rPr>
          <w:rFonts w:ascii="Times New Roman" w:eastAsia="宋体" w:hAnsi="Times New Roman" w:cs="Times New Roman" w:hint="eastAsia"/>
          <w:b/>
          <w:bCs/>
          <w:kern w:val="0"/>
          <w:sz w:val="27"/>
          <w:szCs w:val="27"/>
        </w:rPr>
      </w:pPr>
      <w:r w:rsidRPr="00795279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Supplementary Table 2: Risk of Bias Assessment Detail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1136"/>
        <w:gridCol w:w="874"/>
        <w:gridCol w:w="753"/>
        <w:gridCol w:w="1051"/>
        <w:gridCol w:w="789"/>
        <w:gridCol w:w="753"/>
        <w:gridCol w:w="697"/>
        <w:gridCol w:w="1072"/>
      </w:tblGrid>
      <w:tr w:rsidR="00701640" w:rsidRPr="00795279" w:rsidTr="00AD2D6F">
        <w:trPr>
          <w:tblHeader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ud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1: Randomiz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2: Devia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3: Missing Dat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4: Measure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5: Sele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eight (%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Key Supporting Evidence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Wang et al. 2026 (REC-CAGEFREE I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5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entral web-based randomization; open-label; blinded CEC; ITT analysis; 99.4% follow-up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Jeger</w:t>
            </w:r>
            <w:proofErr w:type="spellEnd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t al. 2018 (BASKET-SMALL 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8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Interactive web system; open-label; blinded CEC; 96% follow-up; DES switch documented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Jeger</w:t>
            </w:r>
            <w:proofErr w:type="spellEnd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t al. 2020 (BASKET-</w:t>
            </w: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MALL 2, 3-year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5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especified long-term </w:t>
            </w: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follow-up; 91% 3-year follow-up; blinded CEC maintained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Wong et al. 2017 (RESTORE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Early termination (66% enrollment); 44% angiographic follow-up; open-label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Alfonso et al. 20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elephone randomization; open-label; 100% clinical follow-up; 82% angiographic </w:t>
            </w: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follow-up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lfonso et al. 20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ame as above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Alfonso et al. 20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ame as above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ortese et al. 202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4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entral randomization; open-label; blinded core lab; 90% follow-up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ortese et al. 20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4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ame as above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Tang et al. 20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Insufficient stratification details; open-</w:t>
            </w: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abel; blinded CEC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iu et al. 2024 (DISSOLVE SV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Interactive web system; open-label; 87% angiographic follow-up; blinded core lab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Gao et al. 2024 (REC-CAGEFREE I, 3-year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2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Prespecified 3-year analysis; 97% follow-up; blinded CEC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Tao et al. 202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8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ame as REC-CAGEFREE I main trial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Niehe</w:t>
            </w:r>
            <w:proofErr w:type="spellEnd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t al. 2022 (REVELATION, 2-year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ingle-center; open-label; blinded CEC; 91% 2-year follow-up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ortese et al. 2016 (PICCOLETO II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entral randomization; open-label; unblinded investigators for some endpoints; 90% follow-up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ortese et al. 2023 (PICCOLETO II, 3-year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Prespecified long-term follow-up; 87% 3-year follow-up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Jeger</w:t>
            </w:r>
            <w:proofErr w:type="spellEnd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t al. 2022 (BASKET-SMALL 2, ACS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Prespecified subgroup; same methodology as main trial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Jeger</w:t>
            </w:r>
            <w:proofErr w:type="spellEnd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t al. 2021 (BASKET-SMALL 2, DM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Prespecified subgroup; same methodology as main trial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Alfonso et al. 2015 (RIBS IV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entral telephone randomization; open-label; blinded core lab; 90% follow-up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Alfonso et al. 2016 (RIBS V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8% angiographic loss to </w:t>
            </w: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follow-up at 6 months; 100% clinical follow-up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lfonso et al. 2016 (RIBS IV+V poole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IPD meta-analysis; consistent methodology; blinded core lab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Wang et al. 2015 (BELLO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ingle-blind design; 97.8% 2-year follow-up</w:t>
            </w:r>
          </w:p>
        </w:tc>
      </w:tr>
      <w:tr w:rsidR="00701640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heng et al. 2026 (REC-CAGEFREE I, LA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ome concer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701640" w:rsidRPr="00795279" w:rsidRDefault="00701640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especified subgroup; IPTW adjustment; blinded CEC; post-hoc </w:t>
            </w: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endpoint modification noted</w:t>
            </w:r>
          </w:p>
        </w:tc>
      </w:tr>
    </w:tbl>
    <w:p w:rsidR="00701640" w:rsidRPr="00795279" w:rsidRDefault="00701640" w:rsidP="00701640">
      <w:pPr>
        <w:widowControl/>
        <w:shd w:val="clear" w:color="auto" w:fill="FFFFFF"/>
        <w:spacing w:line="390" w:lineRule="atLeast"/>
        <w:jc w:val="left"/>
        <w:textAlignment w:val="baseline"/>
        <w:rPr>
          <w:rFonts w:ascii="Times New Roman" w:eastAsia="宋体" w:hAnsi="Times New Roman" w:cs="Times New Roman"/>
          <w:spacing w:val="8"/>
          <w:kern w:val="0"/>
          <w:szCs w:val="21"/>
        </w:rPr>
      </w:pPr>
      <w:r w:rsidRPr="00795279">
        <w:rPr>
          <w:rFonts w:ascii="Times New Roman" w:eastAsia="宋体" w:hAnsi="Times New Roman" w:cs="Times New Roman"/>
          <w:i/>
          <w:iCs/>
          <w:kern w:val="0"/>
          <w:sz w:val="24"/>
          <w:bdr w:val="none" w:sz="0" w:space="0" w:color="auto" w:frame="1"/>
        </w:rPr>
        <w:lastRenderedPageBreak/>
        <w:t>Note.</w:t>
      </w:r>
      <w:r w:rsidRPr="00795279">
        <w:rPr>
          <w:rFonts w:ascii="Times New Roman" w:eastAsia="宋体" w:hAnsi="Times New Roman" w:cs="Times New Roman"/>
          <w:kern w:val="0"/>
          <w:sz w:val="24"/>
        </w:rPr>
        <w:t xml:space="preserve"> D1–D5 = Cochrane Risk of Bias 2.0 domains; CEC = clinical event committee; ITT = intention-to-treat; IPTW = inverse probability of treatment weighting; IPD = individual patient data.</w:t>
      </w:r>
    </w:p>
    <w:p w:rsidR="008255E9" w:rsidRDefault="008255E9"/>
    <w:sectPr w:rsidR="0082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640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58BD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C68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3F95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6CF4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5EF3"/>
    <w:rsid w:val="001E7AD0"/>
    <w:rsid w:val="001F2D8C"/>
    <w:rsid w:val="001F3949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4C2D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0FB6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3663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05B7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63F8"/>
    <w:rsid w:val="00477B5B"/>
    <w:rsid w:val="00481AB0"/>
    <w:rsid w:val="004943FC"/>
    <w:rsid w:val="004973B9"/>
    <w:rsid w:val="004979EF"/>
    <w:rsid w:val="004A1E72"/>
    <w:rsid w:val="004A24F6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135C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365A6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4891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1F4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8384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475E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640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15DF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86425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036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3B91"/>
    <w:rsid w:val="00A84FBF"/>
    <w:rsid w:val="00A85D9D"/>
    <w:rsid w:val="00A86347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1957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A7435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D69D9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3F8B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0A7D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2C0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7747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4BE34"/>
  <w15:chartTrackingRefBased/>
  <w15:docId w15:val="{B271524D-1EBE-8A47-8287-F5D78E0F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6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6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1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16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16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16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16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16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16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16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16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1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1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16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16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016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16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16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16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16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1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16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16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16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16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16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16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1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16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16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3-29T23:52:00Z</dcterms:created>
  <dcterms:modified xsi:type="dcterms:W3CDTF">2026-03-29T23:52:00Z</dcterms:modified>
</cp:coreProperties>
</file>